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915" w:type="dxa"/>
        <w:tblInd w:w="93" w:type="dxa"/>
        <w:tblLook w:val="0600" w:firstRow="0" w:lastRow="0" w:firstColumn="0" w:lastColumn="0" w:noHBand="1" w:noVBand="1"/>
      </w:tblPr>
      <w:tblGrid>
        <w:gridCol w:w="1227"/>
        <w:gridCol w:w="3837"/>
        <w:gridCol w:w="3757"/>
        <w:gridCol w:w="3067"/>
        <w:gridCol w:w="1027"/>
      </w:tblGrid>
      <w:tr w:rsidR="00A90C5F" w:rsidRPr="00A90C5F" w:rsidTr="00A90C5F">
        <w:trPr>
          <w:trHeight w:val="300"/>
        </w:trPr>
        <w:tc>
          <w:tcPr>
            <w:tcW w:w="12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ene Symbol</w:t>
            </w:r>
          </w:p>
        </w:tc>
        <w:tc>
          <w:tcPr>
            <w:tcW w:w="3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orward Primer</w:t>
            </w:r>
          </w:p>
        </w:tc>
        <w:tc>
          <w:tcPr>
            <w:tcW w:w="37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verse Primer</w:t>
            </w:r>
          </w:p>
        </w:tc>
        <w:tc>
          <w:tcPr>
            <w:tcW w:w="3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quencing Primer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mplicon Size</w:t>
            </w:r>
          </w:p>
        </w:tc>
      </w:tr>
      <w:tr w:rsidR="00A90C5F" w:rsidRPr="00A90C5F" w:rsidTr="00A90C5F">
        <w:trPr>
          <w:trHeight w:val="300"/>
        </w:trPr>
        <w:tc>
          <w:tcPr>
            <w:tcW w:w="122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BSC)</w:t>
            </w:r>
          </w:p>
        </w:tc>
        <w:tc>
          <w:tcPr>
            <w:tcW w:w="3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90C5F" w:rsidRPr="00A90C5F" w:rsidTr="00A90C5F">
        <w:trPr>
          <w:trHeight w:val="300"/>
        </w:trPr>
        <w:tc>
          <w:tcPr>
            <w:tcW w:w="12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HOXA9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TTAGGGTTTTAGTGGTGGTTAT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TCCCCCCCCATACCACCAAATTATTACA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ATTATTACATAAAATCTACAAT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5bp</w:t>
            </w:r>
          </w:p>
        </w:tc>
      </w:tr>
      <w:tr w:rsidR="00A90C5F" w:rsidRPr="00A90C5F" w:rsidTr="00A90C5F">
        <w:trPr>
          <w:trHeight w:val="300"/>
        </w:trPr>
        <w:tc>
          <w:tcPr>
            <w:tcW w:w="12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ISL1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GAGGGAGGTTAGAGTTAGAA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TCCTTATCTCTTACTCAAACTTCTCTAC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GGTTGAAATATGATAATTA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4bp</w:t>
            </w:r>
          </w:p>
        </w:tc>
      </w:tr>
      <w:tr w:rsidR="00A90C5F" w:rsidRPr="00A90C5F" w:rsidTr="00A90C5F">
        <w:trPr>
          <w:trHeight w:val="300"/>
        </w:trPr>
        <w:tc>
          <w:tcPr>
            <w:tcW w:w="12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NKX6-2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GGGATTAGTTAAATAATTTATTGATGATA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CCACTCCCAAATCTAATTCCA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AATAATTTATTGATGATATAAA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9bp</w:t>
            </w:r>
          </w:p>
        </w:tc>
      </w:tr>
      <w:tr w:rsidR="00A90C5F" w:rsidRPr="00A90C5F" w:rsidTr="00A90C5F">
        <w:trPr>
          <w:trHeight w:val="300"/>
        </w:trPr>
        <w:tc>
          <w:tcPr>
            <w:tcW w:w="12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SPAG6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GGGGAGTTATGAGTTAGAGGTA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ACTAAATCCTAACCTTCTAATAT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GTGTTTTAATTAGTTG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0bp</w:t>
            </w:r>
          </w:p>
        </w:tc>
      </w:tr>
      <w:tr w:rsidR="00A90C5F" w:rsidRPr="00A90C5F" w:rsidTr="00A90C5F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ZIC1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GTTTGTTAAAAGGGGATGT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ACCCTCCCCCCCTTAAT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TTTATAATATTTGGGATTG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0bp</w:t>
            </w:r>
          </w:p>
        </w:tc>
      </w:tr>
      <w:tr w:rsidR="00A90C5F" w:rsidRPr="00A90C5F" w:rsidTr="00A90C5F">
        <w:trPr>
          <w:trHeight w:val="30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ZNF154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TGTTAAAAAAAGGGTT</w:t>
            </w:r>
          </w:p>
        </w:tc>
        <w:tc>
          <w:tcPr>
            <w:tcW w:w="3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TAAAAAACCCACCTCAAACCTA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ATTTTGAGGGTAGAGTT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4bp</w:t>
            </w:r>
          </w:p>
        </w:tc>
      </w:tr>
      <w:tr w:rsidR="00A90C5F" w:rsidRPr="00A90C5F" w:rsidTr="00A90C5F">
        <w:trPr>
          <w:trHeight w:val="300"/>
        </w:trPr>
        <w:tc>
          <w:tcPr>
            <w:tcW w:w="12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Expression)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90C5F" w:rsidRPr="00A90C5F" w:rsidTr="00A90C5F">
        <w:trPr>
          <w:trHeight w:val="300"/>
        </w:trPr>
        <w:tc>
          <w:tcPr>
            <w:tcW w:w="12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HOXA9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GTATAGGGGCACCGCTTTTT 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ATGCTGAGAATGAGAGCGG 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8bp</w:t>
            </w:r>
          </w:p>
        </w:tc>
      </w:tr>
      <w:tr w:rsidR="00A90C5F" w:rsidRPr="00A90C5F" w:rsidTr="00A90C5F">
        <w:trPr>
          <w:trHeight w:val="300"/>
        </w:trPr>
        <w:tc>
          <w:tcPr>
            <w:tcW w:w="12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ISL1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GACAAAACTAATATCCAGGGG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TGAAAAATTGACCAGTTGCTG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2bp</w:t>
            </w:r>
          </w:p>
        </w:tc>
      </w:tr>
      <w:tr w:rsidR="00A90C5F" w:rsidRPr="00A90C5F" w:rsidTr="00A90C5F">
        <w:trPr>
          <w:trHeight w:val="300"/>
        </w:trPr>
        <w:tc>
          <w:tcPr>
            <w:tcW w:w="12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SPAG6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GTTGAATTGTTGGGACCAC 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GCGACTAGACCCCAAAACAT 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7bp</w:t>
            </w:r>
          </w:p>
        </w:tc>
      </w:tr>
      <w:tr w:rsidR="00A90C5F" w:rsidRPr="00A90C5F" w:rsidTr="00A90C5F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ZNF154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AGAGCCAAGTTCTCCAGCA </w:t>
            </w:r>
          </w:p>
        </w:tc>
        <w:tc>
          <w:tcPr>
            <w:tcW w:w="3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ACTCTGAGGACGCCAACTC 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0C5F" w:rsidRPr="00A90C5F" w:rsidRDefault="00A90C5F" w:rsidP="00A90C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90C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8bp</w:t>
            </w:r>
          </w:p>
        </w:tc>
      </w:tr>
    </w:tbl>
    <w:p w:rsidR="00D76929" w:rsidRDefault="00A90C5F">
      <w:bookmarkStart w:id="0" w:name="_GoBack"/>
      <w:bookmarkEnd w:id="0"/>
    </w:p>
    <w:sectPr w:rsidR="00D76929" w:rsidSect="00A90C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C5F"/>
    <w:rsid w:val="0009578A"/>
    <w:rsid w:val="00A90C5F"/>
    <w:rsid w:val="00D31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90C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90C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9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ntwish</dc:creator>
  <cp:lastModifiedBy>Burntwish</cp:lastModifiedBy>
  <cp:revision>1</cp:revision>
  <dcterms:created xsi:type="dcterms:W3CDTF">2015-08-15T12:29:00Z</dcterms:created>
  <dcterms:modified xsi:type="dcterms:W3CDTF">2015-08-15T12:34:00Z</dcterms:modified>
</cp:coreProperties>
</file>